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70CA3167" w:rsidR="00F102CC" w:rsidRPr="003D5AF6" w:rsidRDefault="0036080F">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1F018F"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1F018F" w:rsidRDefault="001F018F" w:rsidP="001F018F">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1F018F" w:rsidRPr="003D5AF6" w:rsidRDefault="001F018F" w:rsidP="001F018F">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02EF9C95" w:rsidR="001F018F" w:rsidRPr="003D5AF6" w:rsidRDefault="001F018F" w:rsidP="001F018F">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1F018F"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1F018F" w:rsidRPr="003D5AF6" w:rsidRDefault="001F018F" w:rsidP="001F018F">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1F018F" w:rsidRDefault="001F018F" w:rsidP="001F018F">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1F018F" w:rsidRDefault="001F018F" w:rsidP="001F018F">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1F018F"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1F018F" w:rsidRDefault="001F018F" w:rsidP="001F018F">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1F018F" w:rsidRDefault="001F018F" w:rsidP="001F018F">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1F018F" w:rsidRDefault="001F018F" w:rsidP="001F018F">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1F018F"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1F018F" w:rsidRDefault="001F018F" w:rsidP="001F018F">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1F018F" w:rsidRPr="003D5AF6" w:rsidRDefault="001F018F" w:rsidP="001F018F">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70BBB3FC" w:rsidR="001F018F" w:rsidRPr="003D5AF6" w:rsidRDefault="001F018F" w:rsidP="001F018F">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1F018F"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1F018F" w:rsidRPr="003D5AF6" w:rsidRDefault="001F018F" w:rsidP="001F018F">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1F018F" w:rsidRDefault="001F018F" w:rsidP="001F018F">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1F018F" w:rsidRDefault="001F018F" w:rsidP="001F018F">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1F018F"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1F018F" w:rsidRDefault="001F018F" w:rsidP="001F018F">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1F018F" w:rsidRDefault="001F018F" w:rsidP="001F018F">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1F018F" w:rsidRDefault="001F018F" w:rsidP="001F018F">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1F018F"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1F018F" w:rsidRDefault="001F018F" w:rsidP="001F018F">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1F018F" w:rsidRPr="003D5AF6" w:rsidRDefault="001F018F" w:rsidP="001F018F">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6C500D70" w:rsidR="001F018F" w:rsidRPr="003D5AF6" w:rsidRDefault="001F018F" w:rsidP="001F018F">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1F018F"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1F018F" w:rsidRDefault="001F018F" w:rsidP="001F018F">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Primary cultures: Provide species, strain, sex of origin, genetic modification status.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1F018F" w:rsidRPr="003D5AF6" w:rsidRDefault="001F018F" w:rsidP="001F018F">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08765965" w:rsidR="001F018F" w:rsidRPr="003D5AF6" w:rsidRDefault="001F018F" w:rsidP="001F018F">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1F018F"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1F018F" w:rsidRPr="003D5AF6" w:rsidRDefault="001F018F" w:rsidP="001F018F">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1F018F" w:rsidRDefault="001F018F" w:rsidP="001F018F">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1F018F" w:rsidRDefault="001F018F" w:rsidP="001F018F">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1F018F"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1F018F" w:rsidRDefault="001F018F" w:rsidP="001F018F">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1F018F" w:rsidRDefault="001F018F" w:rsidP="001F018F">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1F018F" w:rsidRDefault="001F018F" w:rsidP="001F018F">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1F018F"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1F018F" w:rsidRDefault="001F018F" w:rsidP="001F018F">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1F018F" w:rsidRPr="003D5AF6" w:rsidRDefault="001F018F" w:rsidP="001F018F">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6E7CD8AA" w:rsidR="001F018F" w:rsidRPr="003D5AF6" w:rsidRDefault="001F018F" w:rsidP="001F018F">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1F018F"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1F018F" w:rsidRDefault="001F018F" w:rsidP="001F018F">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1F018F" w:rsidRPr="003D5AF6" w:rsidRDefault="001F018F" w:rsidP="001F018F">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4D133AE7" w:rsidR="001F018F" w:rsidRPr="003D5AF6" w:rsidRDefault="001F018F" w:rsidP="001F018F">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1F018F"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1F018F" w:rsidRPr="003D5AF6" w:rsidRDefault="001F018F" w:rsidP="001F018F">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1F018F" w:rsidRDefault="001F018F" w:rsidP="001F018F">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1F018F" w:rsidRDefault="001F018F" w:rsidP="001F018F">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1F018F"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1F018F" w:rsidRDefault="001F018F" w:rsidP="001F018F">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1F018F" w:rsidRDefault="001F018F" w:rsidP="001F018F">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1F018F" w:rsidRDefault="001F018F" w:rsidP="001F018F">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1F018F"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1F018F" w:rsidRDefault="001F018F" w:rsidP="001F018F">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1F018F" w:rsidRPr="003D5AF6" w:rsidRDefault="001F018F" w:rsidP="001F018F">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2153E4F1" w:rsidR="001F018F" w:rsidRPr="003D5AF6" w:rsidRDefault="001F018F" w:rsidP="001F018F">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1F018F"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1F018F" w:rsidRDefault="001F018F" w:rsidP="001F018F">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1F018F" w:rsidRPr="003D5AF6" w:rsidRDefault="001F018F" w:rsidP="001F018F">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25AD886D" w:rsidR="001F018F" w:rsidRPr="003D5AF6" w:rsidRDefault="001F018F" w:rsidP="001F018F">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1F018F"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1F018F" w:rsidRPr="003D5AF6" w:rsidRDefault="001F018F" w:rsidP="001F018F">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1F018F" w:rsidRDefault="001F018F" w:rsidP="001F018F">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1F018F" w:rsidRDefault="001F018F" w:rsidP="001F018F">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1F018F"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1F018F" w:rsidRDefault="001F018F" w:rsidP="001F018F">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1F018F" w:rsidRDefault="001F018F" w:rsidP="001F018F">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1F018F" w:rsidRDefault="001F018F" w:rsidP="001F018F">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1F018F"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1F018F" w:rsidRDefault="001F018F" w:rsidP="001F018F">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 gender and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1F018F" w:rsidRPr="003D5AF6" w:rsidRDefault="001F018F" w:rsidP="001F018F">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6337A040" w:rsidR="001F018F" w:rsidRDefault="001F018F" w:rsidP="001F018F">
            <w:pPr>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1F018F"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1F018F" w:rsidRDefault="001F018F" w:rsidP="001F018F">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1F018F" w:rsidRPr="003D5AF6" w:rsidRDefault="001F018F" w:rsidP="001F018F">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3F6860C8" w:rsidR="001F018F" w:rsidRPr="003D5AF6" w:rsidRDefault="001F018F" w:rsidP="001F018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1F018F"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1F018F" w:rsidRPr="003D5AF6" w:rsidRDefault="001F018F" w:rsidP="001F018F">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1F018F" w:rsidRDefault="001F018F" w:rsidP="001F018F">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1F018F" w:rsidRDefault="001F018F" w:rsidP="001F018F">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1F018F"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1F018F" w:rsidRDefault="001F018F" w:rsidP="001F018F">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1F018F" w:rsidRDefault="001F018F" w:rsidP="001F018F">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1F018F" w:rsidRDefault="001F018F" w:rsidP="001F018F">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1F018F"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1F018F" w:rsidRDefault="001F018F" w:rsidP="001F018F">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1F018F" w:rsidRPr="003D5AF6" w:rsidRDefault="001F018F" w:rsidP="001F018F">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2628140" w:rsidR="001F018F" w:rsidRPr="003D5AF6" w:rsidRDefault="001F018F" w:rsidP="001F018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1F018F"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1F018F" w:rsidRPr="003D5AF6" w:rsidRDefault="001F018F" w:rsidP="001F018F">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1F018F" w:rsidRDefault="001F018F" w:rsidP="001F018F">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1F018F" w:rsidRDefault="001F018F" w:rsidP="001F018F">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1F018F"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1F018F" w:rsidRDefault="001F018F" w:rsidP="001F018F">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Experimental study design (statistics details) *</w:t>
            </w:r>
          </w:p>
        </w:tc>
      </w:tr>
      <w:tr w:rsidR="001F018F"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1F018F" w:rsidRDefault="001F018F" w:rsidP="001F018F">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1F018F" w:rsidRDefault="001F018F" w:rsidP="001F018F">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1F018F" w:rsidRDefault="001F018F" w:rsidP="001F018F">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1F018F"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1F018F" w:rsidRDefault="001F018F" w:rsidP="001F018F">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1F018F" w:rsidRPr="003D5AF6" w:rsidRDefault="001F018F" w:rsidP="001F018F">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7AACA520" w:rsidR="001F018F" w:rsidRPr="003D5AF6" w:rsidRDefault="001F018F" w:rsidP="001F018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1F018F"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1F018F" w:rsidRDefault="001F018F" w:rsidP="001F018F">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1F018F" w:rsidRPr="003D5AF6" w:rsidRDefault="001F018F" w:rsidP="001F018F">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233A41DD" w:rsidR="001F018F" w:rsidRDefault="001F018F" w:rsidP="001F018F">
            <w:pPr>
              <w:spacing w:line="225" w:lineRule="auto"/>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r w:rsidR="001F018F"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1F018F" w:rsidRDefault="001F018F" w:rsidP="001F018F">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1F018F" w:rsidRPr="003D5AF6" w:rsidRDefault="001F018F" w:rsidP="001F018F">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DF250D1" w:rsidR="001F018F" w:rsidRPr="003D5AF6" w:rsidRDefault="001F018F" w:rsidP="001F018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1F018F"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1F018F" w:rsidRDefault="001F018F" w:rsidP="001F018F">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1F018F" w:rsidRPr="003D5AF6" w:rsidRDefault="001F018F" w:rsidP="001F018F">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63DC0D19" w:rsidR="001F018F" w:rsidRPr="003D5AF6" w:rsidRDefault="001F018F" w:rsidP="001F018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1F018F"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1F018F" w:rsidRPr="003D5AF6" w:rsidRDefault="001F018F" w:rsidP="001F018F">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1F018F" w:rsidRDefault="001F018F" w:rsidP="001F018F">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1F018F" w:rsidRDefault="001F018F" w:rsidP="001F018F">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1F018F"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1F018F" w:rsidRDefault="001F018F" w:rsidP="001F018F">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1F018F" w:rsidRDefault="001F018F" w:rsidP="001F018F">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1F018F" w:rsidRDefault="001F018F" w:rsidP="001F018F">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1F018F"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1F018F" w:rsidRDefault="001F018F" w:rsidP="001F018F">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1F018F" w:rsidRPr="003D5AF6" w:rsidRDefault="001F018F" w:rsidP="001F018F">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651F3347" w:rsidR="001F018F" w:rsidRPr="003D5AF6" w:rsidRDefault="001F018F" w:rsidP="001F018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1F018F"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1F018F" w:rsidRDefault="001F018F" w:rsidP="001F018F">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1F018F" w:rsidRPr="003D5AF6" w:rsidRDefault="001F018F" w:rsidP="001F018F">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F30FC2A" w:rsidR="001F018F" w:rsidRPr="003D5AF6" w:rsidRDefault="001F018F" w:rsidP="001F018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1F018F"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1F018F" w:rsidRPr="003D5AF6" w:rsidRDefault="001F018F" w:rsidP="001F018F">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1F018F" w:rsidRDefault="001F018F" w:rsidP="001F018F">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1F018F" w:rsidRDefault="001F018F" w:rsidP="001F018F">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1F018F"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1F018F" w:rsidRDefault="001F018F" w:rsidP="001F018F">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1F018F" w:rsidRDefault="001F018F" w:rsidP="001F018F">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1F018F" w:rsidRDefault="001F018F" w:rsidP="001F018F">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1F018F"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1F018F" w:rsidRDefault="001F018F" w:rsidP="001F018F">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1F018F" w:rsidRDefault="001F018F" w:rsidP="001F018F">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570AD7FF" w:rsidR="001F018F" w:rsidRPr="003D5AF6" w:rsidRDefault="001F018F" w:rsidP="001F018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1F018F"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1F018F" w:rsidRDefault="001F018F" w:rsidP="001F018F">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1F018F" w:rsidRPr="003D5AF6" w:rsidRDefault="001F018F" w:rsidP="001F018F">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5CD6A6F5" w:rsidR="001F018F" w:rsidRPr="003D5AF6" w:rsidRDefault="001F018F" w:rsidP="001F018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1F018F"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1F018F" w:rsidRDefault="001F018F" w:rsidP="001F018F">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1F018F" w:rsidRPr="003D5AF6" w:rsidRDefault="001F018F" w:rsidP="001F018F">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45661749" w:rsidR="001F018F" w:rsidRPr="003D5AF6" w:rsidRDefault="001F018F" w:rsidP="001F018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1F018F"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1F018F" w:rsidRPr="003D5AF6" w:rsidRDefault="001F018F" w:rsidP="001F018F">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1F018F" w:rsidRDefault="001F018F" w:rsidP="001F018F">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1F018F" w:rsidRDefault="001F018F" w:rsidP="001F018F">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1F018F"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1F018F" w:rsidRDefault="001F018F" w:rsidP="001F018F">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1F018F" w:rsidRDefault="001F018F" w:rsidP="001F018F">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1F018F" w:rsidRDefault="001F018F" w:rsidP="001F018F">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1F018F"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1F018F" w:rsidRDefault="001F018F" w:rsidP="001F018F">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1F018F" w:rsidRPr="003D5AF6" w:rsidRDefault="001F018F" w:rsidP="001F018F">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0E973313" w:rsidR="001F018F" w:rsidRPr="003D5AF6" w:rsidRDefault="001F018F" w:rsidP="001F018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1F018F"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1F018F" w:rsidRDefault="001F018F" w:rsidP="001F018F">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1F018F" w:rsidRPr="003D5AF6" w:rsidRDefault="001F018F" w:rsidP="001F018F">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79D53EB9" w:rsidR="001F018F" w:rsidRPr="003D5AF6" w:rsidRDefault="001F018F" w:rsidP="001F018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1F018F"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1F018F" w:rsidRPr="003D5AF6" w:rsidRDefault="001F018F" w:rsidP="001F018F">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1F018F" w:rsidRDefault="001F018F" w:rsidP="001F018F">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1F018F" w:rsidRDefault="001F018F" w:rsidP="001F018F">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1F018F"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1F018F" w:rsidRDefault="001F018F" w:rsidP="001F018F">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1F018F" w:rsidRDefault="001F018F" w:rsidP="001F018F">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1F018F" w:rsidRDefault="001F018F" w:rsidP="001F018F">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1F018F"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1F018F" w:rsidRDefault="001F018F" w:rsidP="001F018F">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77777777" w:rsidR="001F018F" w:rsidRPr="003D5AF6" w:rsidRDefault="001F018F" w:rsidP="001F018F">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3A667BAB" w:rsidR="001F018F" w:rsidRPr="003D5AF6" w:rsidRDefault="003D10ED" w:rsidP="001F018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1F018F"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1F018F" w:rsidRPr="003D5AF6" w:rsidRDefault="001F018F" w:rsidP="001F018F">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1F018F" w:rsidRDefault="001F018F" w:rsidP="001F018F">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1F018F" w:rsidRDefault="001F018F" w:rsidP="001F018F">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1F018F"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1F018F" w:rsidRDefault="001F018F" w:rsidP="001F018F">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1F018F" w:rsidRDefault="001F018F" w:rsidP="001F018F">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1F018F" w:rsidRDefault="001F018F" w:rsidP="001F018F">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1F018F"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1F018F" w:rsidRDefault="001F018F" w:rsidP="001F018F">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77777777" w:rsidR="001F018F" w:rsidRPr="003D5AF6" w:rsidRDefault="001F018F" w:rsidP="001F018F">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083EC8C3" w:rsidR="001F018F" w:rsidRPr="003D5AF6" w:rsidRDefault="00BF62E5" w:rsidP="001F018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1F018F"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1F018F" w:rsidRDefault="001F018F" w:rsidP="001F018F">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1F018F" w:rsidRPr="003D5AF6" w:rsidRDefault="001F018F" w:rsidP="001F018F">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5CBAD219" w:rsidR="001F018F" w:rsidRPr="003D5AF6" w:rsidRDefault="00BF62E5" w:rsidP="001F018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1F018F"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1F018F" w:rsidRDefault="001F018F" w:rsidP="001F018F">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1F018F" w:rsidRPr="003D5AF6" w:rsidRDefault="001F018F" w:rsidP="001F018F">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1EF1EE44" w:rsidR="001F018F" w:rsidRPr="003D5AF6" w:rsidRDefault="00BF62E5" w:rsidP="001F018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1F018F"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1F018F" w:rsidRPr="003D5AF6" w:rsidRDefault="001F018F" w:rsidP="001F018F">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1F018F" w:rsidRDefault="001F018F" w:rsidP="001F018F">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1F018F" w:rsidRDefault="001F018F" w:rsidP="001F018F">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1F018F"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1F018F" w:rsidRDefault="001F018F" w:rsidP="001F018F">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1F018F" w:rsidRDefault="001F018F" w:rsidP="001F018F">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1F018F" w:rsidRDefault="001F018F" w:rsidP="001F018F">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1F018F"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1F018F" w:rsidRDefault="001F018F" w:rsidP="001F018F">
            <w:pPr>
              <w:rPr>
                <w:rFonts w:ascii="Noto Sans" w:eastAsia="Noto Sans" w:hAnsi="Noto Sans" w:cs="Noto Sans"/>
                <w:color w:val="434343"/>
                <w:sz w:val="18"/>
                <w:szCs w:val="18"/>
              </w:rPr>
            </w:pPr>
            <w:r>
              <w:rPr>
                <w:rFonts w:ascii="Noto Sans" w:eastAsia="Noto Sans" w:hAnsi="Noto Sans" w:cs="Noto Sans"/>
                <w:color w:val="434343"/>
                <w:sz w:val="18"/>
                <w:szCs w:val="18"/>
              </w:rPr>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5E26F193" w:rsidR="001F018F" w:rsidRPr="003D5AF6" w:rsidRDefault="00F77743" w:rsidP="001F018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Acknowledgements and code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1F018F" w:rsidRPr="003D5AF6" w:rsidRDefault="001F018F" w:rsidP="001F018F">
            <w:pPr>
              <w:spacing w:line="225" w:lineRule="auto"/>
              <w:rPr>
                <w:rFonts w:ascii="Noto Sans" w:eastAsia="Noto Sans" w:hAnsi="Noto Sans" w:cs="Noto Sans"/>
                <w:bCs/>
                <w:color w:val="434343"/>
                <w:sz w:val="18"/>
                <w:szCs w:val="18"/>
              </w:rPr>
            </w:pPr>
          </w:p>
        </w:tc>
      </w:tr>
      <w:tr w:rsidR="00F77743"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77743" w:rsidRDefault="00F77743" w:rsidP="00F77743">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Where newly generated code is publicly available, provide accession number in repository, OR DOI OR URL and licensing details </w:t>
            </w:r>
            <w:proofErr w:type="spellStart"/>
            <w:r>
              <w:rPr>
                <w:rFonts w:ascii="Noto Sans" w:eastAsia="Noto Sans" w:hAnsi="Noto Sans" w:cs="Noto Sans"/>
                <w:color w:val="434343"/>
                <w:sz w:val="18"/>
                <w:szCs w:val="18"/>
              </w:rPr>
              <w:t>where</w:t>
            </w:r>
            <w:proofErr w:type="spellEnd"/>
            <w:r>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E199AA5" w:rsidR="00F77743" w:rsidRPr="003D5AF6" w:rsidRDefault="00F77743" w:rsidP="00F77743">
            <w:pPr>
              <w:spacing w:line="225" w:lineRule="auto"/>
              <w:rPr>
                <w:rFonts w:ascii="Noto Sans" w:eastAsia="Noto Sans" w:hAnsi="Noto Sans" w:cs="Noto Sans"/>
                <w:bCs/>
                <w:color w:val="434343"/>
              </w:rPr>
            </w:pPr>
            <w:r>
              <w:rPr>
                <w:rFonts w:ascii="Noto Sans" w:eastAsia="Noto Sans" w:hAnsi="Noto Sans" w:cs="Noto Sans"/>
                <w:bCs/>
                <w:color w:val="434343"/>
                <w:sz w:val="18"/>
                <w:szCs w:val="18"/>
              </w:rPr>
              <w:t>Acknowledgements and code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77743" w:rsidRPr="003D5AF6" w:rsidRDefault="00F77743" w:rsidP="00F77743">
            <w:pPr>
              <w:spacing w:line="225" w:lineRule="auto"/>
              <w:rPr>
                <w:rFonts w:ascii="Noto Sans" w:eastAsia="Noto Sans" w:hAnsi="Noto Sans" w:cs="Noto Sans"/>
                <w:bCs/>
                <w:color w:val="434343"/>
                <w:sz w:val="18"/>
                <w:szCs w:val="18"/>
              </w:rPr>
            </w:pPr>
          </w:p>
        </w:tc>
      </w:tr>
      <w:tr w:rsidR="00F77743"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77743" w:rsidRDefault="00F77743" w:rsidP="00F77743">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77743" w:rsidRPr="003D5AF6" w:rsidRDefault="00F77743" w:rsidP="00F77743">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251ABE58" w:rsidR="00F77743" w:rsidRPr="003D5AF6" w:rsidRDefault="00F77743" w:rsidP="00F7774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28EA3F0E" w:rsidR="00F102CC" w:rsidRPr="003D5AF6" w:rsidRDefault="00BF62E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7973BA">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0BF194D" w14:textId="77777777" w:rsidR="007973BA" w:rsidRDefault="007973BA">
      <w:r>
        <w:separator/>
      </w:r>
    </w:p>
  </w:endnote>
  <w:endnote w:type="continuationSeparator" w:id="0">
    <w:p w14:paraId="12EF041C" w14:textId="77777777" w:rsidR="007973BA" w:rsidRDefault="007973B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05304A4" w14:textId="77777777" w:rsidR="007973BA" w:rsidRDefault="007973BA">
      <w:r>
        <w:separator/>
      </w:r>
    </w:p>
  </w:footnote>
  <w:footnote w:type="continuationSeparator" w:id="0">
    <w:p w14:paraId="7FF0F5FD" w14:textId="77777777" w:rsidR="007973BA" w:rsidRDefault="007973B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8"/>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1B3BCC"/>
    <w:rsid w:val="001F018F"/>
    <w:rsid w:val="002209A8"/>
    <w:rsid w:val="0036080F"/>
    <w:rsid w:val="003D10ED"/>
    <w:rsid w:val="003D5AF6"/>
    <w:rsid w:val="00400C53"/>
    <w:rsid w:val="00427975"/>
    <w:rsid w:val="0046463D"/>
    <w:rsid w:val="004E2C31"/>
    <w:rsid w:val="005B0259"/>
    <w:rsid w:val="007054B6"/>
    <w:rsid w:val="0078687E"/>
    <w:rsid w:val="007973BA"/>
    <w:rsid w:val="009C7B26"/>
    <w:rsid w:val="00A11E52"/>
    <w:rsid w:val="00B2483D"/>
    <w:rsid w:val="00BD41E9"/>
    <w:rsid w:val="00BF62E5"/>
    <w:rsid w:val="00C84413"/>
    <w:rsid w:val="00ED3F68"/>
    <w:rsid w:val="00F102CC"/>
    <w:rsid w:val="00F77743"/>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5</Pages>
  <Words>1434</Words>
  <Characters>8180</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5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Kenneth A. Norman</cp:lastModifiedBy>
  <cp:revision>6</cp:revision>
  <dcterms:created xsi:type="dcterms:W3CDTF">2024-08-06T18:12:00Z</dcterms:created>
  <dcterms:modified xsi:type="dcterms:W3CDTF">2024-08-06T18:17:00Z</dcterms:modified>
</cp:coreProperties>
</file>